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B3ED0" w14:textId="77777777" w:rsidR="00320B39" w:rsidRDefault="00320B39" w:rsidP="00320B39">
      <w:pPr>
        <w:widowControl/>
        <w:jc w:val="left"/>
        <w:rPr>
          <w:rFonts w:ascii="Helvetica" w:hAnsi="Helvetica"/>
        </w:rPr>
      </w:pPr>
      <w:r w:rsidRPr="009B53B8">
        <w:rPr>
          <w:rFonts w:ascii="Helvetica" w:hAnsi="Helvetica"/>
          <w:b/>
        </w:rPr>
        <w:t>Table S1</w:t>
      </w:r>
      <w:r>
        <w:rPr>
          <w:rFonts w:ascii="Helvetica" w:hAnsi="Helvetica"/>
        </w:rPr>
        <w:t xml:space="preserve"> Spearman's correlation coefficient between the relative abundances of group I and II commensals and </w:t>
      </w:r>
      <w:r>
        <w:rPr>
          <w:rFonts w:ascii="Helvetica" w:hAnsi="Helvetica" w:cs="Times New Roman"/>
        </w:rPr>
        <w:t>five</w:t>
      </w:r>
      <w:r w:rsidRPr="00CD5241">
        <w:rPr>
          <w:rFonts w:ascii="Helvetica" w:hAnsi="Helvetica" w:cs="Times New Roman"/>
        </w:rPr>
        <w:t xml:space="preserve"> predominant </w:t>
      </w:r>
      <w:r>
        <w:rPr>
          <w:rFonts w:ascii="Helvetica" w:hAnsi="Helvetica" w:cs="Times New Roman"/>
        </w:rPr>
        <w:t>operational taxonomic units (</w:t>
      </w:r>
      <w:r w:rsidRPr="00CD5241">
        <w:rPr>
          <w:rFonts w:ascii="Helvetica" w:hAnsi="Helvetica" w:cs="Times New Roman"/>
        </w:rPr>
        <w:t>OTUs</w:t>
      </w:r>
      <w:r>
        <w:rPr>
          <w:rFonts w:ascii="Helvetica" w:hAnsi="Helvetica" w:cs="Times New Roman"/>
        </w:rPr>
        <w:t>)</w:t>
      </w:r>
      <w:r w:rsidRPr="00CD5241">
        <w:rPr>
          <w:rFonts w:ascii="Helvetica" w:hAnsi="Helvetica" w:cs="Times New Roman"/>
        </w:rPr>
        <w:t xml:space="preserve"> </w:t>
      </w:r>
      <w:r>
        <w:rPr>
          <w:rFonts w:ascii="Helvetica" w:hAnsi="Helvetica" w:cs="Times New Roman"/>
        </w:rPr>
        <w:t>which were not present in both cohabiting groups</w:t>
      </w:r>
      <w:r w:rsidRPr="00CD5241">
        <w:rPr>
          <w:rFonts w:ascii="Helvetica" w:hAnsi="Helvetica" w:cs="Times New Roman"/>
        </w:rPr>
        <w:t>.</w:t>
      </w:r>
    </w:p>
    <w:p w14:paraId="74D5A34D" w14:textId="77777777" w:rsidR="00320B39" w:rsidRDefault="00320B39" w:rsidP="00320B39">
      <w:pPr>
        <w:widowControl/>
        <w:pBdr>
          <w:top w:val="single" w:sz="4" w:space="1" w:color="auto"/>
          <w:bottom w:val="single" w:sz="4" w:space="1" w:color="auto"/>
        </w:pBdr>
        <w:jc w:val="left"/>
        <w:rPr>
          <w:rFonts w:ascii="Helvetica" w:hAnsi="Helvetica"/>
        </w:rPr>
      </w:pP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  <w:t xml:space="preserve">Correlation coefficient </w:t>
      </w:r>
    </w:p>
    <w:p w14:paraId="42E6B6FC" w14:textId="77777777" w:rsidR="00320B39" w:rsidRDefault="00320B39" w:rsidP="00320B39">
      <w:pPr>
        <w:widowControl/>
        <w:pBdr>
          <w:top w:val="single" w:sz="4" w:space="1" w:color="auto"/>
          <w:bottom w:val="single" w:sz="4" w:space="1" w:color="auto"/>
        </w:pBdr>
        <w:jc w:val="left"/>
        <w:rPr>
          <w:rFonts w:ascii="Helvetica" w:hAnsi="Helvetica"/>
        </w:rPr>
      </w:pPr>
      <w:r>
        <w:rPr>
          <w:rFonts w:ascii="Helvetica" w:hAnsi="Helvetica"/>
        </w:rPr>
        <w:t>OTU</w:t>
      </w:r>
      <w:r>
        <w:rPr>
          <w:rFonts w:ascii="Helvetica" w:hAnsi="Helvetica"/>
        </w:rPr>
        <w:tab/>
        <w:t>Bacterial species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  <w:t>Group I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  <w:t>Group II</w:t>
      </w:r>
    </w:p>
    <w:p w14:paraId="2806BEAF" w14:textId="77777777" w:rsidR="00320B39" w:rsidRPr="00556701" w:rsidRDefault="00320B39" w:rsidP="00320B39">
      <w:pPr>
        <w:widowControl/>
        <w:pBdr>
          <w:top w:val="single" w:sz="4" w:space="1" w:color="auto"/>
          <w:bottom w:val="single" w:sz="4" w:space="1" w:color="auto"/>
        </w:pBdr>
        <w:jc w:val="left"/>
        <w:rPr>
          <w:rFonts w:ascii="Helvetica" w:hAnsi="Helvetica"/>
        </w:rPr>
      </w:pPr>
      <w:r>
        <w:rPr>
          <w:rFonts w:ascii="Helvetica" w:hAnsi="Helvetica"/>
        </w:rPr>
        <w:t>No.</w:t>
      </w:r>
      <w:r w:rsidRPr="00556701">
        <w:rPr>
          <w:rFonts w:ascii="Helvetica" w:hAnsi="Helvetica"/>
        </w:rPr>
        <w:tab/>
      </w:r>
      <w:r>
        <w:rPr>
          <w:rFonts w:ascii="Helvetica" w:hAnsi="Helvetica"/>
        </w:rPr>
        <w:t>corresponding to each OTU</w:t>
      </w:r>
      <w:r w:rsidRPr="00556701">
        <w:rPr>
          <w:rFonts w:ascii="Helvetica" w:hAnsi="Helvetica"/>
        </w:rPr>
        <w:tab/>
      </w:r>
      <w:r>
        <w:rPr>
          <w:rFonts w:ascii="Helvetica" w:hAnsi="Helvetica"/>
        </w:rPr>
        <w:t>commensals</w:t>
      </w:r>
      <w:r>
        <w:rPr>
          <w:rFonts w:ascii="Helvetica" w:hAnsi="Helvetica"/>
        </w:rPr>
        <w:tab/>
        <w:t>commensals</w:t>
      </w:r>
    </w:p>
    <w:p w14:paraId="25CE10F3" w14:textId="77777777" w:rsidR="00320B39" w:rsidRPr="008C738C" w:rsidRDefault="00320B39" w:rsidP="00320B39">
      <w:pPr>
        <w:widowControl/>
        <w:pBdr>
          <w:bottom w:val="single" w:sz="4" w:space="1" w:color="auto"/>
        </w:pBdr>
        <w:jc w:val="left"/>
        <w:rPr>
          <w:rFonts w:ascii="Helvetica" w:hAnsi="Helvetica"/>
        </w:rPr>
      </w:pPr>
      <w:r w:rsidRPr="008C738C">
        <w:rPr>
          <w:rFonts w:ascii="Helvetica" w:hAnsi="Helvetica"/>
        </w:rPr>
        <w:t>OTU421</w:t>
      </w:r>
      <w:r w:rsidRPr="008C738C">
        <w:rPr>
          <w:rFonts w:ascii="Helvetica" w:hAnsi="Helvetica"/>
        </w:rPr>
        <w:tab/>
      </w:r>
      <w:r>
        <w:rPr>
          <w:rFonts w:ascii="Helvetica" w:hAnsi="Helvetica"/>
        </w:rPr>
        <w:t xml:space="preserve">Genus </w:t>
      </w:r>
      <w:r w:rsidRPr="00840E79">
        <w:rPr>
          <w:rFonts w:ascii="Helvetica" w:hAnsi="Helvetica"/>
          <w:i/>
        </w:rPr>
        <w:t>Neisseria</w:t>
      </w:r>
      <w:r w:rsidRPr="00CD5241">
        <w:rPr>
          <w:rFonts w:ascii="Helvetica" w:hAnsi="Helvetica" w:cs="Times New Roman"/>
          <w:vertAlign w:val="superscript"/>
        </w:rPr>
        <w:t>a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Pr="008C738C">
        <w:rPr>
          <w:rFonts w:ascii="Helvetica" w:hAnsi="Helvetica"/>
        </w:rPr>
        <w:tab/>
        <w:t>-0.35***</w:t>
      </w:r>
      <w:r w:rsidRPr="008C738C"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Pr="008C738C">
        <w:rPr>
          <w:rFonts w:ascii="Helvetica" w:hAnsi="Helvetica"/>
        </w:rPr>
        <w:t>0.05***</w:t>
      </w:r>
    </w:p>
    <w:p w14:paraId="6D6CF7CB" w14:textId="0BA38839" w:rsidR="00320B39" w:rsidRPr="00556701" w:rsidRDefault="00320B39" w:rsidP="00320B39">
      <w:pPr>
        <w:widowControl/>
        <w:pBdr>
          <w:bottom w:val="single" w:sz="4" w:space="1" w:color="auto"/>
        </w:pBdr>
        <w:jc w:val="left"/>
        <w:rPr>
          <w:rFonts w:ascii="Helvetica" w:hAnsi="Helvetica"/>
        </w:rPr>
      </w:pPr>
      <w:r w:rsidRPr="008C738C">
        <w:rPr>
          <w:rFonts w:ascii="Helvetica" w:hAnsi="Helvetica"/>
        </w:rPr>
        <w:t>OTU22</w:t>
      </w:r>
      <w:r w:rsidRPr="008C738C">
        <w:rPr>
          <w:rFonts w:ascii="Helvetica" w:hAnsi="Helvetica"/>
        </w:rPr>
        <w:tab/>
      </w:r>
      <w:r w:rsidRPr="00840E79">
        <w:rPr>
          <w:rFonts w:ascii="Helvetica" w:hAnsi="Helvetica"/>
          <w:i/>
        </w:rPr>
        <w:t>Streptococcus</w:t>
      </w:r>
      <w:r w:rsidRPr="008C738C">
        <w:rPr>
          <w:rFonts w:ascii="Helvetica" w:hAnsi="Helvetica"/>
        </w:rPr>
        <w:t xml:space="preserve"> sp. (074)</w:t>
      </w:r>
      <w:r w:rsidRPr="008C738C"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Pr="008C738C">
        <w:rPr>
          <w:rFonts w:ascii="Helvetica" w:hAnsi="Helvetica"/>
        </w:rPr>
        <w:t>-0.16*</w:t>
      </w:r>
      <w:r w:rsidRPr="008C738C">
        <w:rPr>
          <w:rFonts w:ascii="Helvetica" w:hAnsi="Helvetica"/>
        </w:rPr>
        <w:tab/>
      </w:r>
      <w:r>
        <w:rPr>
          <w:rFonts w:ascii="Helvetica" w:hAnsi="Helvetica"/>
        </w:rPr>
        <w:tab/>
        <w:t>0.1</w:t>
      </w:r>
      <w:r w:rsidR="00B07470">
        <w:rPr>
          <w:rFonts w:ascii="Helvetica" w:hAnsi="Helvetica"/>
        </w:rPr>
        <w:t>0</w:t>
      </w:r>
      <w:r>
        <w:rPr>
          <w:rFonts w:ascii="Helvetica" w:hAnsi="Helvetica"/>
        </w:rPr>
        <w:t>*</w:t>
      </w:r>
    </w:p>
    <w:p w14:paraId="086B0576" w14:textId="77777777" w:rsidR="00320B39" w:rsidRPr="008C738C" w:rsidRDefault="00320B39" w:rsidP="00320B39">
      <w:pPr>
        <w:widowControl/>
        <w:pBdr>
          <w:bottom w:val="single" w:sz="4" w:space="1" w:color="auto"/>
        </w:pBdr>
        <w:jc w:val="left"/>
        <w:rPr>
          <w:rFonts w:ascii="Helvetica" w:hAnsi="Helvetica"/>
        </w:rPr>
      </w:pPr>
      <w:r w:rsidRPr="008C738C">
        <w:rPr>
          <w:rFonts w:ascii="Helvetica" w:hAnsi="Helvetica"/>
        </w:rPr>
        <w:t>OTU23</w:t>
      </w:r>
      <w:r w:rsidRPr="008C738C">
        <w:rPr>
          <w:rFonts w:ascii="Helvetica" w:hAnsi="Helvetica"/>
        </w:rPr>
        <w:tab/>
      </w:r>
      <w:r w:rsidRPr="00840E79">
        <w:rPr>
          <w:rFonts w:ascii="Helvetica" w:hAnsi="Helvetica"/>
          <w:i/>
        </w:rPr>
        <w:t>Actinomyces graevenitzii</w:t>
      </w:r>
      <w:r w:rsidRPr="008C738C">
        <w:rPr>
          <w:rFonts w:ascii="Helvetica" w:hAnsi="Helvetica"/>
        </w:rPr>
        <w:t xml:space="preserve"> (866)</w:t>
      </w:r>
      <w:r w:rsidRPr="008C738C">
        <w:rPr>
          <w:rFonts w:ascii="Helvetica" w:hAnsi="Helvetica"/>
        </w:rPr>
        <w:tab/>
      </w:r>
      <w:r w:rsidRPr="00891AF7">
        <w:rPr>
          <w:rFonts w:ascii="Helvetica" w:hAnsi="Helvetica" w:cs="Times New Roman"/>
        </w:rPr>
        <w:t>N.S.</w:t>
      </w:r>
      <w:r w:rsidRPr="008C738C"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Pr="00891AF7">
        <w:rPr>
          <w:rFonts w:ascii="Helvetica" w:hAnsi="Helvetica" w:cs="Times New Roman"/>
        </w:rPr>
        <w:t>N.S.</w:t>
      </w:r>
    </w:p>
    <w:p w14:paraId="0CBD23C3" w14:textId="77777777" w:rsidR="00320B39" w:rsidRPr="008C738C" w:rsidRDefault="00320B39" w:rsidP="00320B39">
      <w:pPr>
        <w:widowControl/>
        <w:pBdr>
          <w:bottom w:val="single" w:sz="4" w:space="1" w:color="auto"/>
        </w:pBdr>
        <w:jc w:val="left"/>
        <w:rPr>
          <w:rFonts w:ascii="Helvetica" w:hAnsi="Helvetica"/>
        </w:rPr>
      </w:pPr>
      <w:r w:rsidRPr="008C738C">
        <w:rPr>
          <w:rFonts w:ascii="Helvetica" w:hAnsi="Helvetica"/>
        </w:rPr>
        <w:t>OTU10</w:t>
      </w:r>
      <w:r w:rsidRPr="008C738C">
        <w:rPr>
          <w:rFonts w:ascii="Helvetica" w:hAnsi="Helvetica"/>
        </w:rPr>
        <w:tab/>
      </w:r>
      <w:r w:rsidRPr="00840E79">
        <w:rPr>
          <w:rFonts w:ascii="Helvetica" w:hAnsi="Helvetica"/>
          <w:i/>
        </w:rPr>
        <w:t>Actinomyces odontolyticus</w:t>
      </w:r>
      <w:r w:rsidRPr="008C738C">
        <w:rPr>
          <w:rFonts w:ascii="Helvetica" w:hAnsi="Helvetica"/>
        </w:rPr>
        <w:t xml:space="preserve"> (701)</w:t>
      </w:r>
      <w:r w:rsidRPr="008C738C">
        <w:rPr>
          <w:rFonts w:ascii="Helvetica" w:hAnsi="Helvetica"/>
        </w:rPr>
        <w:tab/>
      </w:r>
      <w:r w:rsidRPr="00891AF7">
        <w:rPr>
          <w:rFonts w:ascii="Helvetica" w:hAnsi="Helvetica" w:cs="Times New Roman"/>
        </w:rPr>
        <w:t>N.S.</w:t>
      </w:r>
      <w:r w:rsidRPr="008C738C"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Pr="00891AF7">
        <w:rPr>
          <w:rFonts w:ascii="Helvetica" w:hAnsi="Helvetica" w:cs="Times New Roman"/>
        </w:rPr>
        <w:t>N.S.</w:t>
      </w:r>
    </w:p>
    <w:p w14:paraId="4F11A38A" w14:textId="77777777" w:rsidR="00320B39" w:rsidRPr="00556701" w:rsidRDefault="00320B39" w:rsidP="00320B39">
      <w:pPr>
        <w:widowControl/>
        <w:pBdr>
          <w:bottom w:val="single" w:sz="4" w:space="1" w:color="auto"/>
        </w:pBdr>
        <w:jc w:val="left"/>
        <w:rPr>
          <w:rFonts w:ascii="Helvetica" w:hAnsi="Helvetica"/>
        </w:rPr>
      </w:pPr>
      <w:r w:rsidRPr="008C738C">
        <w:rPr>
          <w:rFonts w:ascii="Helvetica" w:hAnsi="Helvetica"/>
        </w:rPr>
        <w:t>OTU1</w:t>
      </w:r>
      <w:r w:rsidRPr="008C738C">
        <w:rPr>
          <w:rFonts w:ascii="Helvetica" w:hAnsi="Helvetica"/>
        </w:rPr>
        <w:tab/>
      </w:r>
      <w:r w:rsidRPr="00840E79">
        <w:rPr>
          <w:rFonts w:ascii="Helvetica" w:hAnsi="Helvetica"/>
          <w:i/>
        </w:rPr>
        <w:t xml:space="preserve">Rothia mucilaginosa </w:t>
      </w:r>
      <w:r w:rsidRPr="008C738C">
        <w:rPr>
          <w:rFonts w:ascii="Helvetica" w:hAnsi="Helvetica"/>
        </w:rPr>
        <w:t>(681)</w:t>
      </w:r>
      <w:r w:rsidRPr="008C738C"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Pr="008C738C">
        <w:rPr>
          <w:rFonts w:ascii="Helvetica" w:hAnsi="Helvetica"/>
        </w:rPr>
        <w:t>0.07**</w:t>
      </w:r>
      <w:r w:rsidRPr="008C738C"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Pr="008C738C">
        <w:rPr>
          <w:rFonts w:ascii="Helvetica" w:hAnsi="Helvetica"/>
        </w:rPr>
        <w:t>-0.29***</w:t>
      </w:r>
    </w:p>
    <w:p w14:paraId="72BBCBB5" w14:textId="77777777" w:rsidR="00320B39" w:rsidRPr="009475E6" w:rsidRDefault="00320B39" w:rsidP="00320B39">
      <w:pPr>
        <w:widowControl/>
        <w:jc w:val="left"/>
        <w:rPr>
          <w:rFonts w:ascii="Helvetica" w:hAnsi="Helvetica"/>
        </w:rPr>
      </w:pPr>
      <w:r w:rsidRPr="00CD5241">
        <w:rPr>
          <w:rFonts w:ascii="Helvetica" w:hAnsi="Helvetica" w:cs="Times New Roman"/>
          <w:vertAlign w:val="superscript"/>
        </w:rPr>
        <w:t>a</w:t>
      </w:r>
      <w:r w:rsidRPr="00925D5A">
        <w:rPr>
          <w:rFonts w:ascii="Helvetica" w:hAnsi="Helvetica" w:cs="Times New Roman"/>
        </w:rPr>
        <w:t xml:space="preserve"> </w:t>
      </w:r>
      <w:r w:rsidRPr="00CD5241">
        <w:rPr>
          <w:rFonts w:ascii="Helvetica" w:hAnsi="Helvetica" w:cs="Times New Roman"/>
        </w:rPr>
        <w:t xml:space="preserve">No blast hit with ≥98.5% identity was found in </w:t>
      </w:r>
      <w:r>
        <w:rPr>
          <w:rFonts w:ascii="Helvetica" w:hAnsi="Helvetica" w:cs="Times New Roman"/>
        </w:rPr>
        <w:t xml:space="preserve">the </w:t>
      </w:r>
      <w:r w:rsidRPr="00CD5241">
        <w:rPr>
          <w:rFonts w:ascii="Helvetica" w:hAnsi="Helvetica" w:cs="Times New Roman"/>
        </w:rPr>
        <w:t>Human Oral Microbiome database</w:t>
      </w:r>
      <w:r>
        <w:rPr>
          <w:rFonts w:ascii="Helvetica" w:hAnsi="Helvetica" w:cs="Times New Roman"/>
        </w:rPr>
        <w:t xml:space="preserve"> (HOMD)</w:t>
      </w:r>
      <w:r w:rsidRPr="00CD5241">
        <w:rPr>
          <w:rFonts w:ascii="Helvetica" w:hAnsi="Helvetica" w:cs="Times New Roman"/>
        </w:rPr>
        <w:t>.</w:t>
      </w:r>
      <w:r w:rsidRPr="00DE545A">
        <w:t xml:space="preserve"> </w:t>
      </w:r>
      <w:r>
        <w:rPr>
          <w:rFonts w:ascii="Helvetica" w:hAnsi="Helvetica"/>
        </w:rPr>
        <w:t>***</w:t>
      </w:r>
      <w:r>
        <w:rPr>
          <w:rFonts w:ascii="Helvetica" w:hAnsi="Helvetica"/>
          <w:i/>
        </w:rPr>
        <w:t>P</w:t>
      </w:r>
      <w:r>
        <w:rPr>
          <w:rFonts w:ascii="Helvetica" w:hAnsi="Helvetica"/>
        </w:rPr>
        <w:t>&lt; 0.001, **</w:t>
      </w:r>
      <w:r>
        <w:rPr>
          <w:rFonts w:ascii="Helvetica" w:hAnsi="Helvetica"/>
          <w:i/>
        </w:rPr>
        <w:t>P</w:t>
      </w:r>
      <w:r>
        <w:rPr>
          <w:rFonts w:ascii="Helvetica" w:hAnsi="Helvetica"/>
        </w:rPr>
        <w:t>&lt; 0.01, *</w:t>
      </w:r>
      <w:r>
        <w:rPr>
          <w:rFonts w:ascii="Helvetica" w:hAnsi="Helvetica"/>
          <w:i/>
        </w:rPr>
        <w:t>P</w:t>
      </w:r>
      <w:r>
        <w:rPr>
          <w:rFonts w:ascii="Helvetica" w:hAnsi="Helvetica"/>
        </w:rPr>
        <w:t xml:space="preserve">&lt; 0.05. </w:t>
      </w:r>
      <w:r w:rsidRPr="00891AF7">
        <w:rPr>
          <w:rFonts w:ascii="Helvetica" w:hAnsi="Helvetica" w:cs="Times New Roman"/>
        </w:rPr>
        <w:t>N.S. indicates not significant.</w:t>
      </w:r>
      <w:r w:rsidRPr="00840E79">
        <w:rPr>
          <w:rFonts w:ascii="Helvetica" w:hAnsi="Helvetica" w:cs="Times New Roman"/>
        </w:rPr>
        <w:t xml:space="preserve"> </w:t>
      </w:r>
      <w:r w:rsidRPr="00DE545A">
        <w:rPr>
          <w:rFonts w:ascii="Helvetica" w:hAnsi="Helvetica" w:cs="Times New Roman"/>
        </w:rPr>
        <w:t xml:space="preserve">Oral taxon IDs </w:t>
      </w:r>
      <w:r>
        <w:rPr>
          <w:rFonts w:ascii="Helvetica" w:hAnsi="Helvetica" w:cs="Times New Roman"/>
        </w:rPr>
        <w:t>in HOMD are</w:t>
      </w:r>
      <w:r w:rsidRPr="00DE545A">
        <w:rPr>
          <w:rFonts w:ascii="Helvetica" w:hAnsi="Helvetica" w:cs="Times New Roman"/>
        </w:rPr>
        <w:t xml:space="preserve"> given in parentheses following bacterial names</w:t>
      </w:r>
      <w:r>
        <w:rPr>
          <w:rFonts w:ascii="Helvetica" w:hAnsi="Helvetica" w:cs="Times New Roman"/>
        </w:rPr>
        <w:t>.</w:t>
      </w:r>
    </w:p>
    <w:p w14:paraId="2382DCE9" w14:textId="4B8EC080" w:rsidR="00B8627B" w:rsidRPr="00F77738" w:rsidRDefault="00B8627B" w:rsidP="00F77738">
      <w:pPr>
        <w:widowControl/>
        <w:jc w:val="left"/>
        <w:rPr>
          <w:rFonts w:ascii="Helvetica" w:hAnsi="Helvetica" w:cs="Times New Roman"/>
        </w:rPr>
      </w:pPr>
      <w:bookmarkStart w:id="0" w:name="_GoBack"/>
      <w:bookmarkEnd w:id="0"/>
    </w:p>
    <w:sectPr w:rsidR="00B8627B" w:rsidRPr="00F77738" w:rsidSect="00320B39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F6E"/>
    <w:rsid w:val="00036AF3"/>
    <w:rsid w:val="00040103"/>
    <w:rsid w:val="000412B7"/>
    <w:rsid w:val="00045E82"/>
    <w:rsid w:val="00046631"/>
    <w:rsid w:val="0005246C"/>
    <w:rsid w:val="000675DC"/>
    <w:rsid w:val="00071B79"/>
    <w:rsid w:val="000724B0"/>
    <w:rsid w:val="00074ACD"/>
    <w:rsid w:val="00083EFA"/>
    <w:rsid w:val="00091E73"/>
    <w:rsid w:val="00096879"/>
    <w:rsid w:val="00096A0F"/>
    <w:rsid w:val="000A29BC"/>
    <w:rsid w:val="000B2C72"/>
    <w:rsid w:val="000B7AED"/>
    <w:rsid w:val="000C0E25"/>
    <w:rsid w:val="000C1F87"/>
    <w:rsid w:val="000C7DFA"/>
    <w:rsid w:val="000D2D8C"/>
    <w:rsid w:val="000D79B3"/>
    <w:rsid w:val="000E34DF"/>
    <w:rsid w:val="000E7C81"/>
    <w:rsid w:val="00101191"/>
    <w:rsid w:val="00101B0B"/>
    <w:rsid w:val="00106C0F"/>
    <w:rsid w:val="00106DA0"/>
    <w:rsid w:val="00107DD8"/>
    <w:rsid w:val="001141F3"/>
    <w:rsid w:val="001225D6"/>
    <w:rsid w:val="00136A44"/>
    <w:rsid w:val="00140F7B"/>
    <w:rsid w:val="00141C3B"/>
    <w:rsid w:val="00152204"/>
    <w:rsid w:val="00155810"/>
    <w:rsid w:val="00157131"/>
    <w:rsid w:val="001646EB"/>
    <w:rsid w:val="001709A6"/>
    <w:rsid w:val="00170E22"/>
    <w:rsid w:val="0017458E"/>
    <w:rsid w:val="0017765E"/>
    <w:rsid w:val="00180402"/>
    <w:rsid w:val="00183261"/>
    <w:rsid w:val="00193E32"/>
    <w:rsid w:val="001A0A7E"/>
    <w:rsid w:val="001B082F"/>
    <w:rsid w:val="001B0D29"/>
    <w:rsid w:val="001B5623"/>
    <w:rsid w:val="001C5358"/>
    <w:rsid w:val="001E2F29"/>
    <w:rsid w:val="001E5CA6"/>
    <w:rsid w:val="001E6075"/>
    <w:rsid w:val="001E6D34"/>
    <w:rsid w:val="001E7EB7"/>
    <w:rsid w:val="001F0C1D"/>
    <w:rsid w:val="001F256A"/>
    <w:rsid w:val="002011B4"/>
    <w:rsid w:val="00201FF8"/>
    <w:rsid w:val="00203BC5"/>
    <w:rsid w:val="00211F33"/>
    <w:rsid w:val="0021259C"/>
    <w:rsid w:val="002204B3"/>
    <w:rsid w:val="0022208A"/>
    <w:rsid w:val="00226A88"/>
    <w:rsid w:val="00227767"/>
    <w:rsid w:val="002311B5"/>
    <w:rsid w:val="0023154D"/>
    <w:rsid w:val="002331F7"/>
    <w:rsid w:val="00233D8A"/>
    <w:rsid w:val="00237309"/>
    <w:rsid w:val="0024276A"/>
    <w:rsid w:val="00242775"/>
    <w:rsid w:val="002467D4"/>
    <w:rsid w:val="00246ED7"/>
    <w:rsid w:val="002512EA"/>
    <w:rsid w:val="002522A8"/>
    <w:rsid w:val="00252F71"/>
    <w:rsid w:val="00253831"/>
    <w:rsid w:val="00253CAA"/>
    <w:rsid w:val="00262519"/>
    <w:rsid w:val="00264647"/>
    <w:rsid w:val="00264B43"/>
    <w:rsid w:val="00267555"/>
    <w:rsid w:val="00267CB4"/>
    <w:rsid w:val="00267DF8"/>
    <w:rsid w:val="00272A1E"/>
    <w:rsid w:val="00290E87"/>
    <w:rsid w:val="002911E7"/>
    <w:rsid w:val="00291507"/>
    <w:rsid w:val="0029608E"/>
    <w:rsid w:val="002C0CAA"/>
    <w:rsid w:val="002C21CD"/>
    <w:rsid w:val="002C2D6E"/>
    <w:rsid w:val="002C4383"/>
    <w:rsid w:val="002E04FF"/>
    <w:rsid w:val="002E142D"/>
    <w:rsid w:val="002E2BCC"/>
    <w:rsid w:val="00303E22"/>
    <w:rsid w:val="00310563"/>
    <w:rsid w:val="00315305"/>
    <w:rsid w:val="00320B39"/>
    <w:rsid w:val="003278EF"/>
    <w:rsid w:val="00333C05"/>
    <w:rsid w:val="00346804"/>
    <w:rsid w:val="00351518"/>
    <w:rsid w:val="0035222F"/>
    <w:rsid w:val="003545D2"/>
    <w:rsid w:val="00362E98"/>
    <w:rsid w:val="00363181"/>
    <w:rsid w:val="00371E51"/>
    <w:rsid w:val="00372D9D"/>
    <w:rsid w:val="0037450C"/>
    <w:rsid w:val="00376DBC"/>
    <w:rsid w:val="00380553"/>
    <w:rsid w:val="00385624"/>
    <w:rsid w:val="0038646F"/>
    <w:rsid w:val="00386E56"/>
    <w:rsid w:val="00387373"/>
    <w:rsid w:val="00390568"/>
    <w:rsid w:val="003912D3"/>
    <w:rsid w:val="003A0E50"/>
    <w:rsid w:val="003A2207"/>
    <w:rsid w:val="003C00A5"/>
    <w:rsid w:val="003E5360"/>
    <w:rsid w:val="003E5965"/>
    <w:rsid w:val="003F5926"/>
    <w:rsid w:val="00422883"/>
    <w:rsid w:val="004245AF"/>
    <w:rsid w:val="00433A00"/>
    <w:rsid w:val="004404E2"/>
    <w:rsid w:val="004416E4"/>
    <w:rsid w:val="00447C9F"/>
    <w:rsid w:val="004501B4"/>
    <w:rsid w:val="00470B34"/>
    <w:rsid w:val="00472620"/>
    <w:rsid w:val="004820B9"/>
    <w:rsid w:val="0048330E"/>
    <w:rsid w:val="00485253"/>
    <w:rsid w:val="0049537A"/>
    <w:rsid w:val="004A44DE"/>
    <w:rsid w:val="004A6930"/>
    <w:rsid w:val="004B1E4A"/>
    <w:rsid w:val="004B2984"/>
    <w:rsid w:val="004B5ABA"/>
    <w:rsid w:val="004B7E27"/>
    <w:rsid w:val="004D1CDB"/>
    <w:rsid w:val="004D407B"/>
    <w:rsid w:val="004D5EAC"/>
    <w:rsid w:val="004E2C2B"/>
    <w:rsid w:val="004F7BEB"/>
    <w:rsid w:val="00511E07"/>
    <w:rsid w:val="00516592"/>
    <w:rsid w:val="00517B34"/>
    <w:rsid w:val="005303CD"/>
    <w:rsid w:val="00532C72"/>
    <w:rsid w:val="00536F16"/>
    <w:rsid w:val="00540781"/>
    <w:rsid w:val="00546E01"/>
    <w:rsid w:val="00550F2F"/>
    <w:rsid w:val="005551DC"/>
    <w:rsid w:val="00557599"/>
    <w:rsid w:val="00561CBA"/>
    <w:rsid w:val="00563CE0"/>
    <w:rsid w:val="00574915"/>
    <w:rsid w:val="00580658"/>
    <w:rsid w:val="005860A3"/>
    <w:rsid w:val="005863EB"/>
    <w:rsid w:val="0059260F"/>
    <w:rsid w:val="005A53C5"/>
    <w:rsid w:val="005C5606"/>
    <w:rsid w:val="005C7ABD"/>
    <w:rsid w:val="005D3008"/>
    <w:rsid w:val="005D7B89"/>
    <w:rsid w:val="005D7C5F"/>
    <w:rsid w:val="005E16DD"/>
    <w:rsid w:val="005E24E8"/>
    <w:rsid w:val="005E4C05"/>
    <w:rsid w:val="005E646A"/>
    <w:rsid w:val="005F37A3"/>
    <w:rsid w:val="005F508C"/>
    <w:rsid w:val="00600090"/>
    <w:rsid w:val="006019B4"/>
    <w:rsid w:val="006057CA"/>
    <w:rsid w:val="006065B1"/>
    <w:rsid w:val="0062257D"/>
    <w:rsid w:val="00633CF3"/>
    <w:rsid w:val="0063704D"/>
    <w:rsid w:val="0064099C"/>
    <w:rsid w:val="00646020"/>
    <w:rsid w:val="00651FA6"/>
    <w:rsid w:val="00661C51"/>
    <w:rsid w:val="00665D21"/>
    <w:rsid w:val="006676D1"/>
    <w:rsid w:val="006722C6"/>
    <w:rsid w:val="00676BC3"/>
    <w:rsid w:val="00676CA3"/>
    <w:rsid w:val="0068120F"/>
    <w:rsid w:val="00683341"/>
    <w:rsid w:val="0068571D"/>
    <w:rsid w:val="00686B2B"/>
    <w:rsid w:val="006871FB"/>
    <w:rsid w:val="0068738A"/>
    <w:rsid w:val="006934FA"/>
    <w:rsid w:val="006944C1"/>
    <w:rsid w:val="006A061C"/>
    <w:rsid w:val="006A7725"/>
    <w:rsid w:val="006B1BF6"/>
    <w:rsid w:val="006B522B"/>
    <w:rsid w:val="006C7EF4"/>
    <w:rsid w:val="006D14A8"/>
    <w:rsid w:val="006D285A"/>
    <w:rsid w:val="006D2ED2"/>
    <w:rsid w:val="006D3859"/>
    <w:rsid w:val="006D6A24"/>
    <w:rsid w:val="006E4001"/>
    <w:rsid w:val="006F0BE7"/>
    <w:rsid w:val="006F3242"/>
    <w:rsid w:val="006F352B"/>
    <w:rsid w:val="006F4594"/>
    <w:rsid w:val="006F4F9A"/>
    <w:rsid w:val="00701468"/>
    <w:rsid w:val="0070422B"/>
    <w:rsid w:val="00706351"/>
    <w:rsid w:val="00706B94"/>
    <w:rsid w:val="007102E2"/>
    <w:rsid w:val="00710D09"/>
    <w:rsid w:val="00717DD9"/>
    <w:rsid w:val="0072368D"/>
    <w:rsid w:val="00723F9B"/>
    <w:rsid w:val="007321C0"/>
    <w:rsid w:val="00740720"/>
    <w:rsid w:val="0074533F"/>
    <w:rsid w:val="00745E56"/>
    <w:rsid w:val="007500FE"/>
    <w:rsid w:val="00755E18"/>
    <w:rsid w:val="00770235"/>
    <w:rsid w:val="00770D98"/>
    <w:rsid w:val="00771C0C"/>
    <w:rsid w:val="00775DD0"/>
    <w:rsid w:val="007779E9"/>
    <w:rsid w:val="00777AAC"/>
    <w:rsid w:val="00784185"/>
    <w:rsid w:val="0078611D"/>
    <w:rsid w:val="00786C46"/>
    <w:rsid w:val="007876A1"/>
    <w:rsid w:val="00791837"/>
    <w:rsid w:val="007A2967"/>
    <w:rsid w:val="007B0358"/>
    <w:rsid w:val="007B3472"/>
    <w:rsid w:val="007B5EB1"/>
    <w:rsid w:val="007C18A8"/>
    <w:rsid w:val="007C7DBD"/>
    <w:rsid w:val="007D2E50"/>
    <w:rsid w:val="007D4D50"/>
    <w:rsid w:val="007E6F39"/>
    <w:rsid w:val="00803C74"/>
    <w:rsid w:val="00804DCD"/>
    <w:rsid w:val="00821609"/>
    <w:rsid w:val="0082255C"/>
    <w:rsid w:val="00835079"/>
    <w:rsid w:val="008371F5"/>
    <w:rsid w:val="00840996"/>
    <w:rsid w:val="00855F6C"/>
    <w:rsid w:val="00856F76"/>
    <w:rsid w:val="0086396F"/>
    <w:rsid w:val="00866D1E"/>
    <w:rsid w:val="00866F7A"/>
    <w:rsid w:val="00877981"/>
    <w:rsid w:val="0088160F"/>
    <w:rsid w:val="008821A7"/>
    <w:rsid w:val="008829D7"/>
    <w:rsid w:val="00883608"/>
    <w:rsid w:val="00893246"/>
    <w:rsid w:val="00894B25"/>
    <w:rsid w:val="008A08A7"/>
    <w:rsid w:val="008B62C5"/>
    <w:rsid w:val="008C51D5"/>
    <w:rsid w:val="008D08EB"/>
    <w:rsid w:val="008D5962"/>
    <w:rsid w:val="008E0B72"/>
    <w:rsid w:val="008E2B21"/>
    <w:rsid w:val="008E6C06"/>
    <w:rsid w:val="008E789E"/>
    <w:rsid w:val="008F1832"/>
    <w:rsid w:val="008F4B45"/>
    <w:rsid w:val="008F5E7A"/>
    <w:rsid w:val="008F6863"/>
    <w:rsid w:val="009013EA"/>
    <w:rsid w:val="00916E0C"/>
    <w:rsid w:val="00922AA9"/>
    <w:rsid w:val="00925115"/>
    <w:rsid w:val="009320CA"/>
    <w:rsid w:val="009361E3"/>
    <w:rsid w:val="009479C2"/>
    <w:rsid w:val="009532E7"/>
    <w:rsid w:val="00953FE9"/>
    <w:rsid w:val="00961CBF"/>
    <w:rsid w:val="00980044"/>
    <w:rsid w:val="0098069F"/>
    <w:rsid w:val="00981F1C"/>
    <w:rsid w:val="00992453"/>
    <w:rsid w:val="009A5CC3"/>
    <w:rsid w:val="009B5A39"/>
    <w:rsid w:val="009C27A1"/>
    <w:rsid w:val="009D27E2"/>
    <w:rsid w:val="009D686A"/>
    <w:rsid w:val="009E043E"/>
    <w:rsid w:val="009E2F24"/>
    <w:rsid w:val="009E3A36"/>
    <w:rsid w:val="009E4017"/>
    <w:rsid w:val="009E4547"/>
    <w:rsid w:val="009F629A"/>
    <w:rsid w:val="00A03013"/>
    <w:rsid w:val="00A0627D"/>
    <w:rsid w:val="00A0762B"/>
    <w:rsid w:val="00A20284"/>
    <w:rsid w:val="00A23392"/>
    <w:rsid w:val="00A27E57"/>
    <w:rsid w:val="00A35748"/>
    <w:rsid w:val="00A531F5"/>
    <w:rsid w:val="00A6143A"/>
    <w:rsid w:val="00A67EDE"/>
    <w:rsid w:val="00A73DF6"/>
    <w:rsid w:val="00A76BE8"/>
    <w:rsid w:val="00A806E3"/>
    <w:rsid w:val="00AA2350"/>
    <w:rsid w:val="00AA4265"/>
    <w:rsid w:val="00AA5B36"/>
    <w:rsid w:val="00AC0D20"/>
    <w:rsid w:val="00AD328E"/>
    <w:rsid w:val="00AD7051"/>
    <w:rsid w:val="00AD74D8"/>
    <w:rsid w:val="00AE031E"/>
    <w:rsid w:val="00AE2E09"/>
    <w:rsid w:val="00AE4741"/>
    <w:rsid w:val="00AE5DF6"/>
    <w:rsid w:val="00AE64C3"/>
    <w:rsid w:val="00AE6B8B"/>
    <w:rsid w:val="00AF71DF"/>
    <w:rsid w:val="00B03EDA"/>
    <w:rsid w:val="00B050F8"/>
    <w:rsid w:val="00B07470"/>
    <w:rsid w:val="00B21D59"/>
    <w:rsid w:val="00B22DA8"/>
    <w:rsid w:val="00B250E5"/>
    <w:rsid w:val="00B33712"/>
    <w:rsid w:val="00B44AF8"/>
    <w:rsid w:val="00B5602B"/>
    <w:rsid w:val="00B56D2F"/>
    <w:rsid w:val="00B60CF5"/>
    <w:rsid w:val="00B82CD8"/>
    <w:rsid w:val="00B85A64"/>
    <w:rsid w:val="00B8627B"/>
    <w:rsid w:val="00B86B55"/>
    <w:rsid w:val="00B93F85"/>
    <w:rsid w:val="00B9504C"/>
    <w:rsid w:val="00BA0E93"/>
    <w:rsid w:val="00BA2C52"/>
    <w:rsid w:val="00BA2D63"/>
    <w:rsid w:val="00BB21F9"/>
    <w:rsid w:val="00BC46AC"/>
    <w:rsid w:val="00BC4B38"/>
    <w:rsid w:val="00BE41EF"/>
    <w:rsid w:val="00BE5D79"/>
    <w:rsid w:val="00BE6616"/>
    <w:rsid w:val="00C00657"/>
    <w:rsid w:val="00C00D98"/>
    <w:rsid w:val="00C128E6"/>
    <w:rsid w:val="00C253FB"/>
    <w:rsid w:val="00C313B5"/>
    <w:rsid w:val="00C32662"/>
    <w:rsid w:val="00C35040"/>
    <w:rsid w:val="00C4200B"/>
    <w:rsid w:val="00C453CB"/>
    <w:rsid w:val="00C533CB"/>
    <w:rsid w:val="00C540D6"/>
    <w:rsid w:val="00C61AE3"/>
    <w:rsid w:val="00C66475"/>
    <w:rsid w:val="00C7148C"/>
    <w:rsid w:val="00C71C67"/>
    <w:rsid w:val="00C748AE"/>
    <w:rsid w:val="00C932F0"/>
    <w:rsid w:val="00C95950"/>
    <w:rsid w:val="00CA2F7D"/>
    <w:rsid w:val="00CA3617"/>
    <w:rsid w:val="00CA7067"/>
    <w:rsid w:val="00CB3424"/>
    <w:rsid w:val="00CC5C66"/>
    <w:rsid w:val="00CE7D16"/>
    <w:rsid w:val="00CF0A39"/>
    <w:rsid w:val="00CF0AF9"/>
    <w:rsid w:val="00CF0F0F"/>
    <w:rsid w:val="00CF37DE"/>
    <w:rsid w:val="00D05552"/>
    <w:rsid w:val="00D05C96"/>
    <w:rsid w:val="00D07107"/>
    <w:rsid w:val="00D11BB1"/>
    <w:rsid w:val="00D14CD5"/>
    <w:rsid w:val="00D23C75"/>
    <w:rsid w:val="00D45BD3"/>
    <w:rsid w:val="00D5376A"/>
    <w:rsid w:val="00D736E4"/>
    <w:rsid w:val="00D81A84"/>
    <w:rsid w:val="00D84F33"/>
    <w:rsid w:val="00D86B8E"/>
    <w:rsid w:val="00D8717D"/>
    <w:rsid w:val="00D965A0"/>
    <w:rsid w:val="00DA4974"/>
    <w:rsid w:val="00DB36A2"/>
    <w:rsid w:val="00DB54B5"/>
    <w:rsid w:val="00DB6CF6"/>
    <w:rsid w:val="00DC02EA"/>
    <w:rsid w:val="00DC0436"/>
    <w:rsid w:val="00DE214E"/>
    <w:rsid w:val="00DE46C4"/>
    <w:rsid w:val="00DF18CC"/>
    <w:rsid w:val="00DF52B5"/>
    <w:rsid w:val="00E04EAF"/>
    <w:rsid w:val="00E11F5F"/>
    <w:rsid w:val="00E17EF9"/>
    <w:rsid w:val="00E224D8"/>
    <w:rsid w:val="00E24736"/>
    <w:rsid w:val="00E339D9"/>
    <w:rsid w:val="00E34849"/>
    <w:rsid w:val="00E34B37"/>
    <w:rsid w:val="00E469DF"/>
    <w:rsid w:val="00E47E11"/>
    <w:rsid w:val="00E53124"/>
    <w:rsid w:val="00E54A51"/>
    <w:rsid w:val="00E60F7A"/>
    <w:rsid w:val="00E63D1B"/>
    <w:rsid w:val="00E63EC0"/>
    <w:rsid w:val="00E7022F"/>
    <w:rsid w:val="00E77D94"/>
    <w:rsid w:val="00E92640"/>
    <w:rsid w:val="00E93961"/>
    <w:rsid w:val="00E94C97"/>
    <w:rsid w:val="00E960B9"/>
    <w:rsid w:val="00EA3905"/>
    <w:rsid w:val="00EB04DB"/>
    <w:rsid w:val="00EC085D"/>
    <w:rsid w:val="00EC33FE"/>
    <w:rsid w:val="00EC3856"/>
    <w:rsid w:val="00ED12E1"/>
    <w:rsid w:val="00ED1FBC"/>
    <w:rsid w:val="00ED77D5"/>
    <w:rsid w:val="00EE0693"/>
    <w:rsid w:val="00EE48CE"/>
    <w:rsid w:val="00EE6074"/>
    <w:rsid w:val="00EF3117"/>
    <w:rsid w:val="00EF5571"/>
    <w:rsid w:val="00EF7F17"/>
    <w:rsid w:val="00F03114"/>
    <w:rsid w:val="00F04E79"/>
    <w:rsid w:val="00F16167"/>
    <w:rsid w:val="00F168E6"/>
    <w:rsid w:val="00F23FAA"/>
    <w:rsid w:val="00F26176"/>
    <w:rsid w:val="00F270A8"/>
    <w:rsid w:val="00F43F63"/>
    <w:rsid w:val="00F4614E"/>
    <w:rsid w:val="00F52A5B"/>
    <w:rsid w:val="00F559C1"/>
    <w:rsid w:val="00F60E55"/>
    <w:rsid w:val="00F613CC"/>
    <w:rsid w:val="00F662DB"/>
    <w:rsid w:val="00F74FEA"/>
    <w:rsid w:val="00F76005"/>
    <w:rsid w:val="00F77738"/>
    <w:rsid w:val="00F90035"/>
    <w:rsid w:val="00F91BB9"/>
    <w:rsid w:val="00F922C8"/>
    <w:rsid w:val="00F94993"/>
    <w:rsid w:val="00F94C1B"/>
    <w:rsid w:val="00FA0F6E"/>
    <w:rsid w:val="00FA135C"/>
    <w:rsid w:val="00FA1515"/>
    <w:rsid w:val="00FB18E3"/>
    <w:rsid w:val="00FB29E3"/>
    <w:rsid w:val="00FB39B4"/>
    <w:rsid w:val="00FC51C8"/>
    <w:rsid w:val="00FC607B"/>
    <w:rsid w:val="00FD05D6"/>
    <w:rsid w:val="00FE2168"/>
    <w:rsid w:val="00FF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833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20B39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20B3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4</Characters>
  <Application>Microsoft Macintosh Word</Application>
  <DocSecurity>0</DocSecurity>
  <Lines>5</Lines>
  <Paragraphs>1</Paragraphs>
  <ScaleCrop>false</ScaleCrop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4</cp:revision>
  <dcterms:created xsi:type="dcterms:W3CDTF">2018-06-20T06:40:00Z</dcterms:created>
  <dcterms:modified xsi:type="dcterms:W3CDTF">2018-06-20T08:56:00Z</dcterms:modified>
</cp:coreProperties>
</file>